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jc w:val="both"/>
        <w:rPr/>
      </w:pPr>
      <w:r>
        <w:rPr>
          <w:rFonts w:cs="Arial" w:ascii="Arial" w:hAnsi="Arial"/>
          <w:b/>
          <w:bCs/>
          <w:lang w:val="en-US"/>
        </w:rPr>
        <w:t xml:space="preserve">Supplementary Table 1: </w:t>
      </w:r>
      <w:r>
        <w:rPr>
          <w:rFonts w:cs="Arial" w:ascii="Arial" w:hAnsi="Arial"/>
          <w:bCs/>
          <w:lang w:val="en-US"/>
        </w:rPr>
        <w:t xml:space="preserve">Psychoacoustic </w:t>
      </w:r>
      <w:r>
        <w:rPr>
          <w:rFonts w:cs="Arial" w:ascii="Arial" w:hAnsi="Arial"/>
          <w:lang w:val="en-US"/>
        </w:rPr>
        <w:t>test parameter overview</w:t>
      </w:r>
    </w:p>
    <w:p>
      <w:pPr>
        <w:pStyle w:val="Footer"/>
        <w:tabs>
          <w:tab w:val="clear" w:pos="4536"/>
          <w:tab w:val="clear" w:pos="9072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er"/>
        <w:tabs>
          <w:tab w:val="clear" w:pos="4536"/>
          <w:tab w:val="clear" w:pos="9072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8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6"/>
        <w:gridCol w:w="900"/>
        <w:gridCol w:w="1601"/>
        <w:gridCol w:w="900"/>
        <w:gridCol w:w="720"/>
        <w:gridCol w:w="900"/>
        <w:gridCol w:w="1080"/>
        <w:gridCol w:w="1260"/>
        <w:gridCol w:w="672"/>
        <w:gridCol w:w="617"/>
      </w:tblGrid>
      <w:tr>
        <w:trPr>
          <w:trHeight w:val="780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e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est variabl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Frequency of Test Signals, (kHz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ignal duration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ms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am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m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ntensity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nitial Value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ode of tests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nitial step siz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inal step size</w:t>
            </w:r>
          </w:p>
        </w:tc>
      </w:tr>
      <w:tr>
        <w:trPr>
          <w:trHeight w:val="540" w:hRule="atLeast"/>
        </w:trPr>
        <w:tc>
          <w:tcPr>
            <w:tcW w:w="217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udiogram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5/0.25/0.5/1.0/2.0/ 4.0/8.0/16.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 dB SP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ditive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dB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dB</w:t>
            </w:r>
          </w:p>
        </w:tc>
      </w:tr>
      <w:tr>
        <w:trPr>
          <w:trHeight w:val="528" w:hRule="atLeast"/>
        </w:trPr>
        <w:tc>
          <w:tcPr>
            <w:tcW w:w="2176" w:type="dxa"/>
            <w:tcBorders/>
            <w:shd w:fill="E6E6E6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requency discrimin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rFonts w:cs="Arial" w:ascii="Arial" w:hAnsi="Arial"/>
                <w:sz w:val="18"/>
                <w:szCs w:val="18"/>
              </w:rPr>
              <w:t>F, Hz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/0.5/1.0/2.0/ 4.0/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0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B S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 H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icativ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528" w:hRule="atLeast"/>
        </w:trPr>
        <w:tc>
          <w:tcPr>
            <w:tcW w:w="2176" w:type="dxa"/>
            <w:tcBorders/>
            <w:shd w:fill="E6E6E6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ntensity discrimin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rFonts w:cs="Arial" w:ascii="Arial" w:hAnsi="Arial"/>
                <w:sz w:val="18"/>
                <w:szCs w:val="18"/>
              </w:rPr>
              <w:t>I, dB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/1.0/2.0/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B S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d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ditiv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dB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dB</w:t>
            </w:r>
          </w:p>
        </w:tc>
      </w:tr>
      <w:tr>
        <w:trPr>
          <w:trHeight w:val="528" w:hRule="atLeast"/>
        </w:trPr>
        <w:tc>
          <w:tcPr>
            <w:tcW w:w="21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uration discriminat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rFonts w:cs="Arial" w:ascii="Arial" w:hAnsi="Arial"/>
                <w:sz w:val="18"/>
                <w:szCs w:val="18"/>
              </w:rPr>
              <w:t>T, ms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/1.0/2.0/4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B S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 m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ditive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ms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ms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i/>
          <w:i/>
          <w:color w:val="FF0000"/>
          <w:lang w:val="en-US"/>
        </w:rPr>
      </w:pPr>
      <w:r>
        <w:rPr>
          <w:rFonts w:cs="Arial" w:ascii="Arial" w:hAnsi="Arial"/>
          <w:i/>
          <w:color w:val="FF0000"/>
          <w:lang w:val="en-US"/>
        </w:rPr>
      </w:r>
    </w:p>
    <w:p>
      <w:pPr>
        <w:pStyle w:val="Footer"/>
        <w:tabs>
          <w:tab w:val="clear" w:pos="4536"/>
          <w:tab w:val="clear" w:pos="9072"/>
        </w:tabs>
        <w:jc w:val="both"/>
        <w:rPr>
          <w:rFonts w:ascii="Arial" w:hAnsi="Arial" w:cs="Arial"/>
          <w:i/>
          <w:i/>
          <w:color w:val="FF0000"/>
          <w:lang w:val="en-US"/>
        </w:rPr>
      </w:pPr>
      <w:r>
        <w:rPr>
          <w:rFonts w:cs="Arial" w:ascii="Arial" w:hAnsi="Arial"/>
          <w:i/>
          <w:color w:val="FF0000"/>
          <w:lang w:val="en-US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Footer"/>
        <w:tabs>
          <w:tab w:val="clear" w:pos="4536"/>
          <w:tab w:val="clear" w:pos="9072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upplementary Table 2: </w:t>
      </w:r>
      <w:r>
        <w:rPr>
          <w:rFonts w:cs="Arial" w:ascii="Arial" w:hAnsi="Arial"/>
          <w:lang w:val="en-GB"/>
        </w:rPr>
        <w:t>Central Auditory Discrimination Tes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326380" cy="2115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2115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900"/>
                              <w:gridCol w:w="1080"/>
                              <w:gridCol w:w="1080"/>
                              <w:gridCol w:w="1260"/>
                              <w:gridCol w:w="126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8388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Family membe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ntens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mo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ich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mo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ich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mo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ich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-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-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I-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I-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I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I-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/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I-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object w:dxaOrig="172" w:dyaOrig="210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8.6pt;height:10.55pt" filled="f" o:ole="">
                                        <v:imagedata r:id="rId3" o:title=""/>
                                      </v:shape>
                                      <o:OLEObject Type="Embed" ProgID="" ShapeID="ole_rId2" DrawAspect="Content" ObjectID="_680127937" r:id="rId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III-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object w:dxaOrig="172" w:dyaOrig="210">
                                      <v:shapetype id="_x0000_tole_rId4" coordsize="21600,21600" o:spt="ole_rId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" type="_x0000_tole_rId4" style="width:8.6pt;height:10.55pt" filled="f" o:ole="">
                                        <v:imagedata r:id="rId5" o:title=""/>
                                      </v:shape>
                                      <o:OLEObject Type="Embed" ProgID="" ShapeID="ole_rId4" DrawAspect="Content" ObjectID="_629263214" r:id="rId4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object w:dxaOrig="172" w:dyaOrig="210">
                                      <v:shapetype id="_x0000_tole_rId6" coordsize="21600,21600" o:spt="ole_rId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6" type="_x0000_tole_rId6" style="width:8.6pt;height:10.55pt" filled="f" o:ole="">
                                        <v:imagedata r:id="rId7" o:title=""/>
                                      </v:shape>
                                      <o:OLEObject Type="Embed" ProgID="" ShapeID="ole_rId6" DrawAspect="Content" ObjectID="_1256816469" r:id="rId6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object w:dxaOrig="172" w:dyaOrig="210">
                                      <v:shapetype id="_x0000_tole_rId8" coordsize="21600,21600" o:spt="ole_rId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8" type="_x0000_tole_rId8" style="width:8.6pt;height:10.55pt" filled="f" o:ole="">
                                        <v:imagedata r:id="rId9" o:title=""/>
                                      </v:shape>
                                      <o:OLEObject Type="Embed" ProgID="" ShapeID="ole_rId8" DrawAspect="Content" ObjectID="_1021234752" r:id="rId8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object w:dxaOrig="172" w:dyaOrig="210">
                                      <v:shapetype id="_x0000_tole_rId10" coordsize="21600,21600" o:spt="ole_rId1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0" type="_x0000_tole_rId10" style="width:8.6pt;height:10.55pt" filled="f" o:ole="">
                                        <v:imagedata r:id="rId11" o:title=""/>
                                      </v:shape>
                                      <o:OLEObject Type="Embed" ProgID="" ShapeID="ole_rId10" DrawAspect="Content" ObjectID="_1169842196" r:id="rId10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object w:dxaOrig="172" w:dyaOrig="210">
                                      <v:shapetype id="_x0000_tole_rId12" coordsize="21600,21600" o:spt="ole_rId1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2" type="_x0000_tole_rId12" style="width:8.6pt;height:10.55pt" filled="f" o:ole="">
                                        <v:imagedata r:id="rId13" o:title=""/>
                                      </v:shape>
                                      <o:OLEObject Type="Embed" ProgID="" ShapeID="ole_rId12" DrawAspect="Content" ObjectID="_446686501" r:id="rId1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object w:dxaOrig="172" w:dyaOrig="210">
                                      <v:shapetype id="_x0000_tole_rId14" coordsize="21600,21600" o:spt="ole_rId1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4" type="_x0000_tole_rId14" style="width:8.6pt;height:10.55pt" filled="f" o:ole="">
                                        <v:imagedata r:id="rId15" o:title=""/>
                                      </v:shape>
                                      <o:OLEObject Type="Embed" ProgID="" ShapeID="ole_rId14" DrawAspect="Content" ObjectID="_1098872678" r:id="rId14"/>
                                    </w:objec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166.6pt;mso-wrap-distance-left:7.05pt;mso-wrap-distance-right:7.05pt;mso-wrap-distance-top:0pt;mso-wrap-distance-bottom:0pt;margin-top:0.05pt;mso-position-vertical-relative:text;margin-left:17.0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900"/>
                        <w:gridCol w:w="1080"/>
                        <w:gridCol w:w="1080"/>
                        <w:gridCol w:w="1260"/>
                        <w:gridCol w:w="1260"/>
                        <w:gridCol w:w="1080"/>
                      </w:tblGrid>
                      <w:tr>
                        <w:trPr/>
                        <w:tc>
                          <w:tcPr>
                            <w:tcW w:w="8388" w:type="dxa"/>
                            <w:gridSpan w:val="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Family member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ntens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mo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ich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mo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ich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mo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ich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-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-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-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I-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I-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I-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I-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/.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I-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object w:dxaOrig="172" w:dyaOrig="210">
                                <v:shapetype id="_x0000_tole_rId16" coordsize="21600,21600" o:spt="ole_rId1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6" type="_x0000_tole_rId16" style="width:8.6pt;height:10.55pt" filled="f" o:ole="">
                                  <v:imagedata r:id="rId17" o:title=""/>
                                </v:shape>
                                <o:OLEObject Type="Embed" ProgID="" ShapeID="ole_rId16" DrawAspect="Content" ObjectID="_208837661" r:id="rId16"/>
                              </w:objec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III-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object w:dxaOrig="172" w:dyaOrig="210">
                                <v:shapetype id="_x0000_tole_rId18" coordsize="21600,21600" o:spt="ole_rId1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8" type="_x0000_tole_rId18" style="width:8.6pt;height:10.55pt" filled="f" o:ole="">
                                  <v:imagedata r:id="rId19" o:title=""/>
                                </v:shape>
                                <o:OLEObject Type="Embed" ProgID="" ShapeID="ole_rId18" DrawAspect="Content" ObjectID="_543410265" r:id="rId18"/>
                              </w:objec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object w:dxaOrig="172" w:dyaOrig="210">
                                <v:shapetype id="_x0000_tole_rId20" coordsize="21600,21600" o:spt="ole_rId2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" type="_x0000_tole_rId20" style="width:8.6pt;height:10.55pt" filled="f" o:ole="">
                                  <v:imagedata r:id="rId21" o:title=""/>
                                </v:shape>
                                <o:OLEObject Type="Embed" ProgID="" ShapeID="ole_rId20" DrawAspect="Content" ObjectID="_1897217662" r:id="rId20"/>
                              </w:objec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object w:dxaOrig="172" w:dyaOrig="210">
                                <v:shapetype id="_x0000_tole_rId22" coordsize="21600,21600" o:spt="ole_rId2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2" type="_x0000_tole_rId22" style="width:8.6pt;height:10.55pt" filled="f" o:ole="">
                                  <v:imagedata r:id="rId23" o:title=""/>
                                </v:shape>
                                <o:OLEObject Type="Embed" ProgID="" ShapeID="ole_rId22" DrawAspect="Content" ObjectID="_852575229" r:id="rId22"/>
                              </w:objec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object w:dxaOrig="172" w:dyaOrig="210">
                                <v:shapetype id="_x0000_tole_rId24" coordsize="21600,21600" o:spt="ole_rId2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4" type="_x0000_tole_rId24" style="width:8.6pt;height:10.55pt" filled="f" o:ole="">
                                  <v:imagedata r:id="rId25" o:title=""/>
                                </v:shape>
                                <o:OLEObject Type="Embed" ProgID="" ShapeID="ole_rId24" DrawAspect="Content" ObjectID="_1900603673" r:id="rId24"/>
                              </w:objec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object w:dxaOrig="172" w:dyaOrig="210">
                                <v:shapetype id="_x0000_tole_rId26" coordsize="21600,21600" o:spt="ole_rId2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" type="_x0000_tole_rId26" style="width:8.6pt;height:10.55pt" filled="f" o:ole="">
                                  <v:imagedata r:id="rId27" o:title=""/>
                                </v:shape>
                                <o:OLEObject Type="Embed" ProgID="" ShapeID="ole_rId26" DrawAspect="Content" ObjectID="_1410398616" r:id="rId26"/>
                              </w:objec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object w:dxaOrig="172" w:dyaOrig="210">
                                <v:shapetype id="_x0000_tole_rId28" coordsize="21600,21600" o:spt="ole_rId2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" type="_x0000_tole_rId28" style="width:8.6pt;height:10.55pt" filled="f" o:ole="">
                                  <v:imagedata r:id="rId29" o:title=""/>
                                </v:shape>
                                <o:OLEObject Type="Embed" ProgID="" ShapeID="ole_rId28" DrawAspect="Content" ObjectID="_381978691" r:id="rId28"/>
                              </w:objec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+</w:t>
        <w:tab/>
        <w:t>within normal range</w:t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-</w:t>
      </w:r>
      <w:r>
        <w:rPr>
          <w:rFonts w:cs="Arial" w:ascii="Arial" w:hAnsi="Arial"/>
          <w:sz w:val="22"/>
          <w:szCs w:val="22"/>
          <w:lang w:val="en-GB"/>
        </w:rPr>
        <w:tab/>
        <w:t>outside normal range</w:t>
      </w:r>
    </w:p>
    <w:p>
      <w:pPr>
        <w:pStyle w:val="Normal"/>
        <w:ind w:left="602" w:hanging="602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(+)       not done as performance was normal in the dichotic condition which is taken to be</w:t>
      </w:r>
    </w:p>
    <w:p>
      <w:pPr>
        <w:pStyle w:val="Normal"/>
        <w:ind w:left="602" w:hanging="602"/>
        <w:rPr/>
      </w:pPr>
      <w:r>
        <w:rPr>
          <w:rFonts w:eastAsia="Arial" w:cs="Arial" w:ascii="Arial" w:hAnsi="Arial"/>
          <w:sz w:val="22"/>
          <w:szCs w:val="22"/>
          <w:lang w:val="en-GB"/>
        </w:rPr>
        <w:t xml:space="preserve">            </w:t>
      </w:r>
      <w:r>
        <w:rPr>
          <w:rFonts w:cs="Arial" w:ascii="Arial" w:hAnsi="Arial"/>
          <w:sz w:val="22"/>
          <w:szCs w:val="22"/>
          <w:lang w:val="en-GB"/>
        </w:rPr>
        <w:t>more difficult than the monaural condition</w:t>
      </w:r>
    </w:p>
    <w:p>
      <w:pPr>
        <w:pStyle w:val="Normal"/>
        <w:ind w:left="602" w:hanging="602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</w:rPr>
        <w:object w:dxaOrig="172" w:dyaOrig="21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.6pt;height:10.55pt" filled="f" o:ole="">
            <v:imagedata r:id="rId31" o:title=""/>
          </v:shape>
          <o:OLEObject Type="Embed" ProgID="" ShapeID="ole_rId30" DrawAspect="Content" ObjectID="_1653069554" r:id="rId30"/>
        </w:object>
      </w:r>
      <w:r>
        <w:rPr>
          <w:rFonts w:cs="Arial" w:ascii="Arial" w:hAnsi="Arial"/>
          <w:sz w:val="22"/>
          <w:szCs w:val="22"/>
          <w:lang w:val="en-GB"/>
        </w:rPr>
        <w:tab/>
        <w:t xml:space="preserve">  not done as subjects did not want to undergo more testing </w:t>
      </w:r>
      <w:r>
        <w:br w:type="page"/>
      </w:r>
    </w:p>
    <w:p>
      <w:pPr>
        <w:pStyle w:val="Normal"/>
        <w:ind w:left="602" w:hanging="602"/>
        <w:rPr/>
      </w:pPr>
      <w:r>
        <w:rPr>
          <w:rFonts w:cs="Arial" w:ascii="Arial" w:hAnsi="Arial"/>
          <w:b/>
          <w:lang w:val="en-GB"/>
        </w:rPr>
        <w:t xml:space="preserve">Supplementary Table 3: </w:t>
      </w:r>
      <w:r>
        <w:rPr>
          <w:rFonts w:cs="Arial" w:ascii="Arial" w:hAnsi="Arial"/>
          <w:lang w:val="en-GB"/>
        </w:rPr>
        <w:t>Primer sequences used in candidate gene sequencing</w:t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3103"/>
        <w:gridCol w:w="2932"/>
        <w:gridCol w:w="1796"/>
      </w:tblGrid>
      <w:tr>
        <w:trPr>
          <w:trHeight w:val="42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CNTN1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- EXON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verse Prim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duct Size bp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mm .ex1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caactgccatagagctaaatt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ataaacacgcatatcaattatgtt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7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agggccactactctcattc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cttataatctcagaaagaccac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3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tcaatcttctcaaattttctttga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catctgtacaagttactagatgat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3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ctccgtagagtttctaggtct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cctgattgttcttcttgctg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4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cttcaccaaaccactga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ttgggactagagccaggt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7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cactgtttgtcttggcttt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tccttcctgaaaagtcag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4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gcttccatgttggagca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agggttaaagtttcacaca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7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gtgtgaaactttaaccctt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aaatggctctaaataagatact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2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cctattactgagttcaggatg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cccaggactaccctgaaa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5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gacaaccaaacccagac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tgtaggctcaataaacatttt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9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acacagaagcaatgtttagg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tccatcttagaactacaggatctt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2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ccaaaacaaaatgtcaatgat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ttcacttccaaattccaagaa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2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tttcaaaagaatttcaggcaa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actttgcagacacatag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17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gtgttcattttgttaggg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atttgcaccagagttacca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4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aattcactgattcattacc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tccaaatttttgtttttga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2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tccctgaaatagtaaaataaaaag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catgcttttcagatgaatca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1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acatttgtggtttctgtggt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aacaaaatggggtggaa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3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ccccatagcatttcctc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gggtgatgtttaatttggtt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7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taaaag</w:t>
            </w:r>
            <w:r>
              <w:rPr>
                <w:rFonts w:cs="Arial" w:ascii="Arial" w:hAnsi="Arial"/>
                <w:sz w:val="22"/>
                <w:szCs w:val="22"/>
              </w:rPr>
              <w:t>tgtgtgtgggaat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aggcccagttaggaaccc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79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aatatgatgatcagccaacac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aatcttgtgtggctgtaaag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5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cagaattgagattggatatagt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catcttgggtttcact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4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cttaagtcacatctccttg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gacactggtgtatcagg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8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tgcaatctcgccttagctg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gttgaagggtgtcttct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1</w:t>
            </w:r>
          </w:p>
        </w:tc>
      </w:tr>
      <w:tr>
        <w:trPr>
          <w:trHeight w:val="34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mo. ex16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ttgggcatccacactctc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tggggagaactgcagaa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8</w:t>
            </w:r>
          </w:p>
        </w:tc>
      </w:tr>
    </w:tbl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 Cont.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2909"/>
        <w:gridCol w:w="2910"/>
        <w:gridCol w:w="1800"/>
      </w:tblGrid>
      <w:tr>
        <w:trPr>
          <w:trHeight w:val="423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GRIN2B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- EXON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verse Prim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duct Size bp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tgagctgctctccatacc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aatccctaccccaggtg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9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a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gatggagttgggtttggt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gctctttgggtcggtc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6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tctcccaagttctggttg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cgctgtcaatgcaat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10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a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cacttggttcaaaatctc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gccacttcaaagatgta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3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b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ctggacgatggagattctaa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tctccaccatcaatgt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5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tccagccagctttctct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gggacaaaagccaaagg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4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ccagtggtttctgatt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aagctgactctcccat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2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aaagggtaataaatgttg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aaaatggaaatggaaaca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5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cctcctgaatgttttaatt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atccatacgtccattt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3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tgttctaaccctgagcact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aatgaggagtccagagatt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0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agccacaatggcttaa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ctgagaacaggattga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0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tcccgctctgtctctatct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tgagaaacagatcaaggac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2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tccattggatttgtttg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actggccatcagtaga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5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ctcctttcctgtctcct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acagtgctaggctaag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4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a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ctctctggagatctaacct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aggtgacggtgtgggt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54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b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tccaggtccatcagcaa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ttcttctcccaaggtgc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60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c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gactttaagcgcgactc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ccctgtctttcaggctt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6</w:t>
            </w:r>
          </w:p>
        </w:tc>
      </w:tr>
      <w:tr>
        <w:trPr>
          <w:trHeight w:val="34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d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agaaccggaacaaactg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ccgtacccaccttaacc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13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2903"/>
        <w:gridCol w:w="2903"/>
        <w:gridCol w:w="1800"/>
      </w:tblGrid>
      <w:tr>
        <w:trPr>
          <w:trHeight w:val="423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FOXJ2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- EXON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verse Prim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duct Size bp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gtgcctagacagtggaac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cactagtgccagacaa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8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cccagtattttcgtctcc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aagcctaaacctaagcca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6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aaaatgttctgctctgc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gccacaggactctgga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0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and 5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ctgggaggttctgaatg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tgaatctattcaccaccc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3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ttttattggtccctcagc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aatgtcaccccacttgt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5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gggaaaatcccattttgtg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caccctcctctagat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15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tgtagtcagcctggtatc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ttccggttccagtttct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9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aggtttgcattgcttgc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tccacctccatggca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7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tcttccctgctttgttgag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aaggaaagcaaagcaac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4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aacagcttcccatccactc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catgatgtagggacagg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4</w:t>
            </w:r>
          </w:p>
        </w:tc>
      </w:tr>
    </w:tbl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 Cont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2903"/>
        <w:gridCol w:w="2903"/>
        <w:gridCol w:w="1800"/>
      </w:tblGrid>
      <w:tr>
        <w:trPr>
          <w:trHeight w:val="423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NAB2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- EXON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verse Prim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duct Size bp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ggagagagaagacgtggag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accccattcccaagt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ggtacccagtagggggact 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gaggtaagcggctggagac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94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aagcaagcgtctgatggat 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tagcaggattccagtcc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7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and 5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gttctgtgctctgccagtc 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tactcccccaccctcaatg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7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gctggctatgtggttgag 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tccctcttcctcccacct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2</w:t>
            </w:r>
          </w:p>
        </w:tc>
      </w:tr>
      <w:tr>
        <w:trPr>
          <w:trHeight w:val="34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tgttcccaaccacctctgt 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gagtgtgttgtgtga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4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2886"/>
        <w:gridCol w:w="3135"/>
        <w:gridCol w:w="1620"/>
      </w:tblGrid>
      <w:tr>
        <w:trPr>
          <w:trHeight w:val="423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NELL2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- EXON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verse Pri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duct Size bp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. ex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cctctccaccaggaca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caaggtgctaagttga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9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gcttgattccaagaacct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actttgggtccgggaaa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1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cattttgatggagctttt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ggaactgaaatcacag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6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agtctgaaactcagtatttatcag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ggcttcccaaatcataa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0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and 6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tctattccatcccgtagaca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tactttttgaaactcattagaaa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11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and 8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gaccattgaacataatttg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aacatcaaggatttttaa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3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ctggaaggatgaacaat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gagtgggagcatctgagt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6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aatggcctgttctgttct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cccagattaaacca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4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tggaatgctgttacaagat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aaaatgtatttcaaggttga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1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tggatctggaaacttcttaa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ctacttcatgtcagttgtactag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0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cattgtcatagtttcatttac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aacttgacaacctggga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2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agaatattgcccactgtt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tgctaatgttttgttgtattta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2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caataaccaagactgaag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aggaaggtagagatgga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2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caaggggataatgaaaag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agagcccacttgaaact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2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ccagtttcaaggatttg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atatattcctcaagttcaagaga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4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aactggcctgattgca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aaaactcatcaagccatatac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7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tgtgtgtgcgtgtgtgt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gcctaaattttctt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7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catttcctcctccctct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agctggcaaagtg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0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atcatttactaatggcttaaaaatt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ccagtaattttccttt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7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. ex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ttggctgcttttattc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actttgggtccgggaaa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91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. ex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tgggaagcttggagtaag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tgaagatgagaggcga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6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. ex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ggatgtgggatgtgaga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cagctgtttgaaaattc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2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br w:type="page"/>
      </w:r>
      <w:r>
        <w:rPr>
          <w:rFonts w:cs="Arial" w:ascii="Arial" w:hAnsi="Arial"/>
          <w:b/>
          <w:lang w:val="en-GB"/>
        </w:rPr>
        <w:t>Table S3 Cont.</w:t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2922"/>
        <w:gridCol w:w="2922"/>
        <w:gridCol w:w="1800"/>
      </w:tblGrid>
      <w:tr>
        <w:trPr>
          <w:trHeight w:val="423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SRGAP1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- EXON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verse Prim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duct Size bp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rv. ex1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cgtgacttatatcttgcacatac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tccacaaaggtggcaa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6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ttggggcaactttgaaat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cagttattggaaagca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9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cttgctgtctttctgtc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tcactctggcttggaa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0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ttcccattcactctctaaat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tggatatcagctattgc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1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aaatgactttgcattctttc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ttccaatcaacgaaatat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2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tgcattcatttttgtatgtg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tctgcaaggacaggag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5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ttctggaggtgggttgat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ttactggtgtggcagg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3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ccctgtttgtgggatt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agtggcttgggaagt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0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cgtctagaagatcaaagt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caggtcatcttcccat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0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acatacactctgctgattc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agcattgaaatggtt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1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gatttcccatgacttgag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aaagccaagcatgag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9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tctcccttgaggttaactg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cccatcacattgtcta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4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gtgatgggggttttatc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gtgccacttcagtttac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8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gttcagagaaaaagaagcact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ccttttccaggaagtta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1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tggcaagtgaaaggact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ccttttgtcagagcat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3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actttctttggagtttgct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ttttcggtgggagagg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9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gcagtgcaagaacctgt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cgctatcctagttca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0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atgccttcctaacaac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ctggagtcctctatt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0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aaaagaagggctttcatg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cagggagaaaacagaaga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9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ggtgtgataagctcttct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cacctcctacatcacactta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9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actctgctgggccgttta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cccgtgttaatttagctag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51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b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gccataaagggaggtga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aagaggcaagcatcca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65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caatgagcaccttcggtt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agaggacagttgggatt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23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ru.  ex1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gtgtgggagtacaactctg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ggcacacaaaaggagca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1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ru. ex1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gtttgatttctgccatg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tctgggaaagcaaaga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4</w:t>
            </w:r>
          </w:p>
        </w:tc>
      </w:tr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rt. ex10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ccccagaggaagaggttg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gcttcctcaaggttag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1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 xml:space="preserve"> </w:t>
      </w:r>
      <w:r>
        <w:rPr>
          <w:rFonts w:cs="Arial" w:ascii="Arial" w:hAnsi="Arial"/>
          <w:b/>
          <w:lang w:val="en-GB"/>
        </w:rPr>
        <w:t xml:space="preserve">Supplementary Table 4: </w:t>
      </w:r>
      <w:r>
        <w:rPr>
          <w:rFonts w:cs="Arial" w:ascii="Arial" w:hAnsi="Arial"/>
          <w:lang w:val="en-GB"/>
        </w:rPr>
        <w:t xml:space="preserve">Relationship between ERP and Nonword Repetition Data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1620"/>
        <w:gridCol w:w="2700"/>
      </w:tblGrid>
      <w:tr>
        <w:trPr/>
        <w:tc>
          <w:tcPr>
            <w:tcW w:w="82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word RepetitionWR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affected /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rderline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I-2, II-4, II-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I-1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ffected / borderli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II-6, III-5, III-4,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I-3, II-3, II-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bCs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1.png"/><Relationship Id="rId6" Type="http://schemas.openxmlformats.org/officeDocument/2006/relationships/oleObject" Target="embeddings/oleObject3.bin"/><Relationship Id="rId7" Type="http://schemas.openxmlformats.org/officeDocument/2006/relationships/image" Target="media/image1.png"/><Relationship Id="rId8" Type="http://schemas.openxmlformats.org/officeDocument/2006/relationships/oleObject" Target="embeddings/oleObject4.bin"/><Relationship Id="rId9" Type="http://schemas.openxmlformats.org/officeDocument/2006/relationships/image" Target="media/image1.png"/><Relationship Id="rId10" Type="http://schemas.openxmlformats.org/officeDocument/2006/relationships/oleObject" Target="embeddings/oleObject5.bin"/><Relationship Id="rId11" Type="http://schemas.openxmlformats.org/officeDocument/2006/relationships/image" Target="media/image1.png"/><Relationship Id="rId12" Type="http://schemas.openxmlformats.org/officeDocument/2006/relationships/oleObject" Target="embeddings/oleObject6.bin"/><Relationship Id="rId13" Type="http://schemas.openxmlformats.org/officeDocument/2006/relationships/image" Target="media/image1.png"/><Relationship Id="rId14" Type="http://schemas.openxmlformats.org/officeDocument/2006/relationships/oleObject" Target="embeddings/oleObject7.bin"/><Relationship Id="rId15" Type="http://schemas.openxmlformats.org/officeDocument/2006/relationships/image" Target="media/image1.png"/><Relationship Id="rId16" Type="http://schemas.openxmlformats.org/officeDocument/2006/relationships/oleObject" Target="embeddings/oleObject8.bin"/><Relationship Id="rId17" Type="http://schemas.openxmlformats.org/officeDocument/2006/relationships/image" Target="media/image1.png"/><Relationship Id="rId18" Type="http://schemas.openxmlformats.org/officeDocument/2006/relationships/oleObject" Target="embeddings/oleObject9.bin"/><Relationship Id="rId19" Type="http://schemas.openxmlformats.org/officeDocument/2006/relationships/image" Target="media/image1.png"/><Relationship Id="rId20" Type="http://schemas.openxmlformats.org/officeDocument/2006/relationships/oleObject" Target="embeddings/oleObject10.bin"/><Relationship Id="rId21" Type="http://schemas.openxmlformats.org/officeDocument/2006/relationships/image" Target="media/image1.png"/><Relationship Id="rId22" Type="http://schemas.openxmlformats.org/officeDocument/2006/relationships/oleObject" Target="embeddings/oleObject11.bin"/><Relationship Id="rId23" Type="http://schemas.openxmlformats.org/officeDocument/2006/relationships/image" Target="media/image1.png"/><Relationship Id="rId24" Type="http://schemas.openxmlformats.org/officeDocument/2006/relationships/oleObject" Target="embeddings/oleObject12.bin"/><Relationship Id="rId25" Type="http://schemas.openxmlformats.org/officeDocument/2006/relationships/image" Target="media/image1.png"/><Relationship Id="rId26" Type="http://schemas.openxmlformats.org/officeDocument/2006/relationships/oleObject" Target="embeddings/oleObject13.bin"/><Relationship Id="rId27" Type="http://schemas.openxmlformats.org/officeDocument/2006/relationships/image" Target="media/image1.png"/><Relationship Id="rId28" Type="http://schemas.openxmlformats.org/officeDocument/2006/relationships/oleObject" Target="embeddings/oleObject14.bin"/><Relationship Id="rId29" Type="http://schemas.openxmlformats.org/officeDocument/2006/relationships/image" Target="media/image1.png"/><Relationship Id="rId30" Type="http://schemas.openxmlformats.org/officeDocument/2006/relationships/oleObject" Target="embeddings/oleObject15.bin"/><Relationship Id="rId31" Type="http://schemas.openxmlformats.org/officeDocument/2006/relationships/image" Target="media/image1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04:21:00Z</dcterms:created>
  <dc:creator>test0</dc:creator>
  <dc:description/>
  <cp:keywords/>
  <dc:language>en-US</dc:language>
  <cp:lastModifiedBy>Laser</cp:lastModifiedBy>
  <cp:lastPrinted>2009-12-10T17:53:00Z</cp:lastPrinted>
  <dcterms:modified xsi:type="dcterms:W3CDTF">2010-04-27T07:23:00Z</dcterms:modified>
  <cp:revision>1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